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2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39370</wp:posOffset>
                </wp:positionH>
                <wp:positionV relativeFrom="paragraph">
                  <wp:posOffset>288290</wp:posOffset>
                </wp:positionV>
                <wp:extent cx="253301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.1pt;margin-top:22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3 </w:t>
      </w:r>
      <w:r>
        <w:rPr/>
        <w:t xml:space="preserve">List of gene-specific primers   </w:t>
      </w:r>
    </w:p>
    <w:tbl>
      <w:tblPr>
        <w:tblW w:w="3779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619"/>
        <w:gridCol w:w="1080"/>
      </w:tblGrid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equenc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16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bank accession Number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39370</wp:posOffset>
                </wp:positionH>
                <wp:positionV relativeFrom="paragraph">
                  <wp:posOffset>99060</wp:posOffset>
                </wp:positionV>
                <wp:extent cx="253301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.1pt;margin-top:7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3913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753"/>
        <w:gridCol w:w="1080"/>
      </w:tblGrid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Wif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:caacaagtgccagtgtcgag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011915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굴림;Gulim"/>
                <w:color w:val="000000"/>
                <w:kern w:val="0"/>
                <w:sz w:val="16"/>
                <w:szCs w:val="16"/>
              </w:rPr>
            </w:pPr>
            <w:r>
              <w:rPr>
                <w:rFonts w:cs="굴림;Gulim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3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:gcatttgaacatccaacacg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frp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:tcagaggccatcattgaac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013834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3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:gcaggtactggctcttcacc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asp1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:gatgaggttgctgtgctc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009809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3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:cctccgtgtttgccataagt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gf1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:gtcaaagccatcaacagc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008002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3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: ccattgtgctgccagttaaa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Krt1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:gaacaaggaggtggcgtc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008469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3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:ggtaatgaccccctggatct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Wnt7b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:tccgagtagggagtcgag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009258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3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:agaaaagtcgatgccgtagc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:atctggtacccacccaat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008413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3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:tccatccgtgaacaaaatca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Krt7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:tcagatccagtcccacat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019956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3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:gtacagggcctcagcttcag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:aactttggcattgtggaa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008084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3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:acacattgggggtaggaac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9370</wp:posOffset>
                </wp:positionH>
                <wp:positionV relativeFrom="paragraph">
                  <wp:posOffset>107950</wp:posOffset>
                </wp:positionV>
                <wp:extent cx="253301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.1pt;margin-top:8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06:14:00Z</dcterms:created>
  <dc:creator>admin</dc:creator>
  <dc:description/>
  <cp:keywords/>
  <dc:language>en-US</dc:language>
  <cp:lastModifiedBy>admin</cp:lastModifiedBy>
  <dcterms:modified xsi:type="dcterms:W3CDTF">2010-11-16T06:14:00Z</dcterms:modified>
  <cp:revision>2</cp:revision>
  <dc:subject/>
  <dc:title/>
</cp:coreProperties>
</file>